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A2D" w:rsidRPr="00E073D4" w:rsidRDefault="00DB4B2E" w:rsidP="003A2A2D">
      <w:pPr>
        <w:snapToGrid w:val="0"/>
        <w:spacing w:line="480" w:lineRule="auto"/>
        <w:jc w:val="left"/>
        <w:rPr>
          <w:b/>
        </w:rPr>
      </w:pPr>
      <w:r>
        <w:rPr>
          <w:b/>
        </w:rPr>
        <w:t xml:space="preserve">Additional file </w:t>
      </w:r>
      <w:r w:rsidR="00A5767F">
        <w:rPr>
          <w:b/>
        </w:rPr>
        <w:t>5</w:t>
      </w:r>
      <w:r>
        <w:rPr>
          <w:b/>
        </w:rPr>
        <w:t>:</w:t>
      </w:r>
      <w:r w:rsidR="003A2A2D" w:rsidRPr="00E073D4">
        <w:rPr>
          <w:b/>
        </w:rPr>
        <w:t xml:space="preserve"> Table S</w:t>
      </w:r>
      <w:r w:rsidR="003A2A2D">
        <w:rPr>
          <w:b/>
        </w:rPr>
        <w:t>3</w:t>
      </w:r>
    </w:p>
    <w:p w:rsidR="003A2A2D" w:rsidRPr="00E073D4" w:rsidRDefault="003A2A2D" w:rsidP="003A2A2D">
      <w:pPr>
        <w:snapToGrid w:val="0"/>
        <w:spacing w:line="480" w:lineRule="auto"/>
        <w:jc w:val="left"/>
        <w:rPr>
          <w:b/>
        </w:rPr>
      </w:pPr>
      <w:r w:rsidRPr="00E073D4">
        <w:rPr>
          <w:b/>
        </w:rPr>
        <w:t>Sequences of primers used in the study.</w:t>
      </w:r>
    </w:p>
    <w:tbl>
      <w:tblPr>
        <w:tblW w:w="0" w:type="auto"/>
        <w:tblLook w:val="00A0"/>
      </w:tblPr>
      <w:tblGrid>
        <w:gridCol w:w="2376"/>
        <w:gridCol w:w="5630"/>
      </w:tblGrid>
      <w:tr w:rsidR="003A2A2D" w:rsidRPr="00CC5E57" w:rsidTr="003A2A2D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A2A2D" w:rsidRPr="00CC5E57" w:rsidRDefault="003A2A2D" w:rsidP="003A2A2D">
            <w:pPr>
              <w:jc w:val="left"/>
            </w:pPr>
            <w:r w:rsidRPr="00CC5E57">
              <w:t xml:space="preserve">Primer </w:t>
            </w:r>
          </w:p>
        </w:tc>
        <w:tc>
          <w:tcPr>
            <w:tcW w:w="5630" w:type="dxa"/>
            <w:tcBorders>
              <w:top w:val="single" w:sz="4" w:space="0" w:color="auto"/>
              <w:bottom w:val="single" w:sz="4" w:space="0" w:color="auto"/>
            </w:tcBorders>
          </w:tcPr>
          <w:p w:rsidR="003A2A2D" w:rsidRPr="00CC5E57" w:rsidRDefault="003A2A2D" w:rsidP="003A2A2D">
            <w:pPr>
              <w:jc w:val="left"/>
            </w:pPr>
            <w:r w:rsidRPr="00CC5E57"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CC5E57">
                  <w:t>5’</w:t>
                </w: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  <w:smartTag w:uri="urn:schemas-microsoft-com:office:smarttags" w:element="chmetcnv">
                  <w:smartTagPr>
                    <w:attr w:name="TCSC" w:val="0"/>
                    <w:attr w:name="NumberType" w:val="1"/>
                    <w:attr w:name="Negative" w:val="True"/>
                    <w:attr w:name="HasSpace" w:val="False"/>
                    <w:attr w:name="SourceValue" w:val="3"/>
                  </w:smartTagPr>
                </w:smartTag>
                <w:r w:rsidRPr="00CC5E57">
                  <w:t>-3’</w:t>
                </w:r>
              </w:smartTag>
            </w:smartTag>
            <w:r w:rsidRPr="00CC5E57">
              <w:t>)</w:t>
            </w:r>
          </w:p>
        </w:tc>
      </w:tr>
      <w:tr w:rsidR="003A2A2D" w:rsidRPr="00CC5E57" w:rsidTr="003A2A2D">
        <w:tc>
          <w:tcPr>
            <w:tcW w:w="2376" w:type="dxa"/>
            <w:tcBorders>
              <w:top w:val="single" w:sz="4" w:space="0" w:color="auto"/>
            </w:tcBorders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bta</w:t>
            </w:r>
            <w:proofErr w:type="spellEnd"/>
            <w:r w:rsidRPr="00CC5E57">
              <w:t xml:space="preserve"> </w:t>
            </w:r>
            <w:proofErr w:type="spellStart"/>
            <w:r w:rsidRPr="00CC5E57">
              <w:t>dc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F"/>
              </w:smartTagPr>
              <w:r w:rsidRPr="00CC5E57">
                <w:t>1</w:t>
              </w:r>
              <w:proofErr w:type="spellEnd"/>
              <w:r w:rsidRPr="00CC5E57">
                <w:t xml:space="preserve"> F</w:t>
              </w:r>
            </w:smartTag>
          </w:p>
        </w:tc>
        <w:tc>
          <w:tcPr>
            <w:tcW w:w="5630" w:type="dxa"/>
            <w:tcBorders>
              <w:top w:val="single" w:sz="4" w:space="0" w:color="auto"/>
            </w:tcBorders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CATGAGGGAAAACTGAGTCA</w:t>
            </w:r>
            <w:proofErr w:type="spellEnd"/>
          </w:p>
        </w:tc>
      </w:tr>
      <w:tr w:rsidR="003A2A2D" w:rsidRPr="00CC5E57" w:rsidTr="003A2A2D">
        <w:tc>
          <w:tcPr>
            <w:tcW w:w="2376" w:type="dxa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bta</w:t>
            </w:r>
            <w:proofErr w:type="spellEnd"/>
            <w:r w:rsidRPr="00CC5E57">
              <w:t xml:space="preserve"> </w:t>
            </w:r>
            <w:proofErr w:type="spellStart"/>
            <w:r w:rsidRPr="00CC5E57">
              <w:t>dcr1</w:t>
            </w:r>
            <w:proofErr w:type="spellEnd"/>
            <w:r w:rsidRPr="00CC5E57">
              <w:t xml:space="preserve"> R</w:t>
            </w:r>
          </w:p>
        </w:tc>
        <w:tc>
          <w:tcPr>
            <w:tcW w:w="5630" w:type="dxa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GCAACTGATTCAAAAACATC</w:t>
            </w:r>
            <w:proofErr w:type="spellEnd"/>
          </w:p>
        </w:tc>
      </w:tr>
      <w:tr w:rsidR="003A2A2D" w:rsidRPr="00CC5E57" w:rsidTr="003A2A2D">
        <w:tc>
          <w:tcPr>
            <w:tcW w:w="2376" w:type="dxa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bta</w:t>
            </w:r>
            <w:proofErr w:type="spellEnd"/>
            <w:r w:rsidRPr="00CC5E57">
              <w:t xml:space="preserve"> </w:t>
            </w:r>
            <w:proofErr w:type="spellStart"/>
            <w:r w:rsidRPr="00CC5E57">
              <w:t>ag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F"/>
              </w:smartTagPr>
              <w:r w:rsidRPr="00CC5E57">
                <w:t>1</w:t>
              </w:r>
              <w:proofErr w:type="spellEnd"/>
              <w:r w:rsidRPr="00CC5E57">
                <w:t xml:space="preserve"> F</w:t>
              </w:r>
            </w:smartTag>
          </w:p>
        </w:tc>
        <w:tc>
          <w:tcPr>
            <w:tcW w:w="5630" w:type="dxa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GGAAAATGATGCTCAATAT</w:t>
            </w:r>
            <w:proofErr w:type="spellEnd"/>
          </w:p>
        </w:tc>
      </w:tr>
      <w:tr w:rsidR="003A2A2D" w:rsidRPr="00CC5E57" w:rsidTr="003A2A2D">
        <w:tc>
          <w:tcPr>
            <w:tcW w:w="2376" w:type="dxa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bta</w:t>
            </w:r>
            <w:proofErr w:type="spellEnd"/>
            <w:r w:rsidRPr="00CC5E57">
              <w:t xml:space="preserve"> </w:t>
            </w:r>
            <w:proofErr w:type="spellStart"/>
            <w:r w:rsidRPr="00CC5E57">
              <w:t>ago1</w:t>
            </w:r>
            <w:proofErr w:type="spellEnd"/>
            <w:r w:rsidRPr="00CC5E57">
              <w:t xml:space="preserve"> R</w:t>
            </w:r>
          </w:p>
        </w:tc>
        <w:tc>
          <w:tcPr>
            <w:tcW w:w="5630" w:type="dxa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CTGCAAAGATAGAAGTCAAA</w:t>
            </w:r>
            <w:proofErr w:type="spellEnd"/>
          </w:p>
        </w:tc>
      </w:tr>
      <w:tr w:rsidR="003A2A2D" w:rsidRPr="00CC5E57" w:rsidTr="003A2A2D">
        <w:trPr>
          <w:trHeight w:val="33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bantam</w:t>
            </w:r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GAGATCATCGTGAAAGCTG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1</w:t>
            </w:r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GGAATGTAAAGAAGTATGG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2b</w:t>
            </w:r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ATCACAGCCAGCTTTGATG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124</w:t>
            </w:r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TAAGGCACGCGGTGAATGC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306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CAGGTACTGAGTGACTCT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307</w:t>
            </w:r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CACAACCTCCTTGAGTGA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317</w:t>
            </w:r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GAACACANCTGGTGGTATC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3"/>
                <w:attr w:name="UnitName" w:val="a"/>
              </w:smartTagPr>
              <w:r w:rsidRPr="00CC5E57">
                <w:t>993a</w:t>
              </w:r>
            </w:smartTag>
            <w:r w:rsidRPr="00CC5E57">
              <w:t>-5p</w:t>
            </w:r>
            <w:proofErr w:type="spellEnd"/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ACCCTGTAGATCCGGGC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bta-miRn16</w:t>
            </w:r>
            <w:proofErr w:type="spellEnd"/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GATGGAGGTTTACTGGTTCT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bta-miRn17</w:t>
            </w:r>
            <w:proofErr w:type="spellEnd"/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CCCTAAATCAGAGATNTTTGACG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bta-miRn18</w:t>
            </w:r>
            <w:proofErr w:type="spellEnd"/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CTTGGCCATCCTGACACCCCTT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bta-miRn22</w:t>
            </w:r>
            <w:proofErr w:type="spellEnd"/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TTACGTACTCAAACAACACAAG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5.8sRNA</w:t>
            </w:r>
            <w:proofErr w:type="spellEnd"/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CTACGCCTGTCTGAGCGTCGCTT</w:t>
            </w:r>
            <w:proofErr w:type="spellEnd"/>
          </w:p>
        </w:tc>
      </w:tr>
      <w:tr w:rsidR="003A2A2D" w:rsidRPr="00CC5E57" w:rsidTr="003A2A2D">
        <w:trPr>
          <w:trHeight w:val="300"/>
        </w:trPr>
        <w:tc>
          <w:tcPr>
            <w:tcW w:w="2376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Poly(T) adapter</w:t>
            </w:r>
          </w:p>
        </w:tc>
        <w:tc>
          <w:tcPr>
            <w:tcW w:w="5630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GCGAGCACAGAATTAATACGACTCACTATAGG</w:t>
            </w:r>
            <w:proofErr w:type="spellEnd"/>
            <w:r w:rsidRPr="00CC5E57">
              <w:t>(T)</w:t>
            </w:r>
            <w:proofErr w:type="spellStart"/>
            <w:r w:rsidRPr="00CC5E57">
              <w:t>12VN</w:t>
            </w:r>
            <w:proofErr w:type="spellEnd"/>
          </w:p>
        </w:tc>
      </w:tr>
      <w:tr w:rsidR="003A2A2D" w:rsidRPr="00CC5E57" w:rsidTr="003A2A2D">
        <w:trPr>
          <w:trHeight w:val="222"/>
        </w:trPr>
        <w:tc>
          <w:tcPr>
            <w:tcW w:w="2376" w:type="dxa"/>
            <w:tcBorders>
              <w:bottom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Reverse primer</w:t>
            </w:r>
          </w:p>
        </w:tc>
        <w:tc>
          <w:tcPr>
            <w:tcW w:w="5630" w:type="dxa"/>
            <w:tcBorders>
              <w:bottom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GCGAGCACAGAATTAATACGAC</w:t>
            </w:r>
            <w:proofErr w:type="spellEnd"/>
          </w:p>
        </w:tc>
      </w:tr>
    </w:tbl>
    <w:p w:rsidR="0058302A" w:rsidRDefault="0058302A" w:rsidP="003A2A2D">
      <w:pPr>
        <w:rPr>
          <w:rFonts w:hint="eastAsia"/>
        </w:rPr>
      </w:pPr>
    </w:p>
    <w:sectPr w:rsidR="0058302A" w:rsidSect="00DB4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7F6" w:rsidRDefault="00CA67F6" w:rsidP="00CA67F6">
      <w:r>
        <w:separator/>
      </w:r>
    </w:p>
  </w:endnote>
  <w:endnote w:type="continuationSeparator" w:id="0">
    <w:p w:rsidR="00CA67F6" w:rsidRDefault="00CA67F6" w:rsidP="00CA67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7F6" w:rsidRDefault="00CA67F6" w:rsidP="00CA67F6">
      <w:r>
        <w:separator/>
      </w:r>
    </w:p>
  </w:footnote>
  <w:footnote w:type="continuationSeparator" w:id="0">
    <w:p w:rsidR="00CA67F6" w:rsidRDefault="00CA67F6" w:rsidP="00CA67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2A2D"/>
    <w:rsid w:val="00021177"/>
    <w:rsid w:val="00030C43"/>
    <w:rsid w:val="00060626"/>
    <w:rsid w:val="00067E3F"/>
    <w:rsid w:val="00091C4B"/>
    <w:rsid w:val="000A216C"/>
    <w:rsid w:val="000B404E"/>
    <w:rsid w:val="000E2484"/>
    <w:rsid w:val="000F0677"/>
    <w:rsid w:val="000F70D5"/>
    <w:rsid w:val="00106078"/>
    <w:rsid w:val="00120C86"/>
    <w:rsid w:val="0015355D"/>
    <w:rsid w:val="0017555D"/>
    <w:rsid w:val="00185573"/>
    <w:rsid w:val="001927B3"/>
    <w:rsid w:val="001C57F1"/>
    <w:rsid w:val="002025BC"/>
    <w:rsid w:val="00214457"/>
    <w:rsid w:val="00240C0C"/>
    <w:rsid w:val="00251887"/>
    <w:rsid w:val="00271564"/>
    <w:rsid w:val="0027541B"/>
    <w:rsid w:val="00275C23"/>
    <w:rsid w:val="00281B1F"/>
    <w:rsid w:val="002A2675"/>
    <w:rsid w:val="002A4833"/>
    <w:rsid w:val="002A61AE"/>
    <w:rsid w:val="002C0D42"/>
    <w:rsid w:val="002E51CD"/>
    <w:rsid w:val="002E5CA5"/>
    <w:rsid w:val="002E7B82"/>
    <w:rsid w:val="002F0C5B"/>
    <w:rsid w:val="003032FA"/>
    <w:rsid w:val="00317ABB"/>
    <w:rsid w:val="003450A6"/>
    <w:rsid w:val="003558E2"/>
    <w:rsid w:val="00364BFC"/>
    <w:rsid w:val="0039046A"/>
    <w:rsid w:val="003A2A2D"/>
    <w:rsid w:val="003E2330"/>
    <w:rsid w:val="003F34F0"/>
    <w:rsid w:val="0040323A"/>
    <w:rsid w:val="00404C20"/>
    <w:rsid w:val="00423A80"/>
    <w:rsid w:val="004258BB"/>
    <w:rsid w:val="00477B06"/>
    <w:rsid w:val="00481D8A"/>
    <w:rsid w:val="0048441B"/>
    <w:rsid w:val="00485D52"/>
    <w:rsid w:val="00496AC5"/>
    <w:rsid w:val="004B4046"/>
    <w:rsid w:val="004B6B5D"/>
    <w:rsid w:val="0051433D"/>
    <w:rsid w:val="00550185"/>
    <w:rsid w:val="00552358"/>
    <w:rsid w:val="00555096"/>
    <w:rsid w:val="0058302A"/>
    <w:rsid w:val="005B76E9"/>
    <w:rsid w:val="005D2E0B"/>
    <w:rsid w:val="005F3FBD"/>
    <w:rsid w:val="006011F3"/>
    <w:rsid w:val="0062475B"/>
    <w:rsid w:val="006319C8"/>
    <w:rsid w:val="00635F66"/>
    <w:rsid w:val="0063681B"/>
    <w:rsid w:val="00643376"/>
    <w:rsid w:val="006556A8"/>
    <w:rsid w:val="00663412"/>
    <w:rsid w:val="00675532"/>
    <w:rsid w:val="00684F81"/>
    <w:rsid w:val="00692823"/>
    <w:rsid w:val="006A186C"/>
    <w:rsid w:val="006A2A81"/>
    <w:rsid w:val="006B7AB7"/>
    <w:rsid w:val="006E3C52"/>
    <w:rsid w:val="007139B3"/>
    <w:rsid w:val="007248DA"/>
    <w:rsid w:val="0074381F"/>
    <w:rsid w:val="00744AD7"/>
    <w:rsid w:val="007534F6"/>
    <w:rsid w:val="007614E2"/>
    <w:rsid w:val="00786541"/>
    <w:rsid w:val="007A4158"/>
    <w:rsid w:val="007A6DA3"/>
    <w:rsid w:val="007B4253"/>
    <w:rsid w:val="007B4BA9"/>
    <w:rsid w:val="007B67A8"/>
    <w:rsid w:val="007B7850"/>
    <w:rsid w:val="007C1F9D"/>
    <w:rsid w:val="007F75FF"/>
    <w:rsid w:val="00802A97"/>
    <w:rsid w:val="0081623B"/>
    <w:rsid w:val="00841984"/>
    <w:rsid w:val="0084292A"/>
    <w:rsid w:val="0085406E"/>
    <w:rsid w:val="0086323C"/>
    <w:rsid w:val="0087162F"/>
    <w:rsid w:val="008A18C2"/>
    <w:rsid w:val="008A66C9"/>
    <w:rsid w:val="008E15D1"/>
    <w:rsid w:val="008E504E"/>
    <w:rsid w:val="00932638"/>
    <w:rsid w:val="00933F23"/>
    <w:rsid w:val="00945459"/>
    <w:rsid w:val="00952A83"/>
    <w:rsid w:val="00980331"/>
    <w:rsid w:val="0098777F"/>
    <w:rsid w:val="009913D2"/>
    <w:rsid w:val="009962CC"/>
    <w:rsid w:val="009B1BB5"/>
    <w:rsid w:val="009B2DCC"/>
    <w:rsid w:val="009C46CB"/>
    <w:rsid w:val="009E0385"/>
    <w:rsid w:val="009F2834"/>
    <w:rsid w:val="00A2002A"/>
    <w:rsid w:val="00A5767F"/>
    <w:rsid w:val="00A67CD8"/>
    <w:rsid w:val="00A73DCD"/>
    <w:rsid w:val="00A805BB"/>
    <w:rsid w:val="00A85FB8"/>
    <w:rsid w:val="00AA6C78"/>
    <w:rsid w:val="00AF057C"/>
    <w:rsid w:val="00B347D6"/>
    <w:rsid w:val="00B508CE"/>
    <w:rsid w:val="00B6247C"/>
    <w:rsid w:val="00B63A60"/>
    <w:rsid w:val="00B838FB"/>
    <w:rsid w:val="00B840EE"/>
    <w:rsid w:val="00B94785"/>
    <w:rsid w:val="00BA4DF9"/>
    <w:rsid w:val="00BA4EA3"/>
    <w:rsid w:val="00BC1BE3"/>
    <w:rsid w:val="00BC4851"/>
    <w:rsid w:val="00BE126B"/>
    <w:rsid w:val="00BE3677"/>
    <w:rsid w:val="00C54572"/>
    <w:rsid w:val="00C578C0"/>
    <w:rsid w:val="00C65D00"/>
    <w:rsid w:val="00CA063A"/>
    <w:rsid w:val="00CA67F6"/>
    <w:rsid w:val="00CC4A03"/>
    <w:rsid w:val="00CF2F9C"/>
    <w:rsid w:val="00D34BE1"/>
    <w:rsid w:val="00D35EC2"/>
    <w:rsid w:val="00D43456"/>
    <w:rsid w:val="00D5213B"/>
    <w:rsid w:val="00D72559"/>
    <w:rsid w:val="00D8536F"/>
    <w:rsid w:val="00D91AD4"/>
    <w:rsid w:val="00DB4B2E"/>
    <w:rsid w:val="00DC67EB"/>
    <w:rsid w:val="00DD1580"/>
    <w:rsid w:val="00DD1DED"/>
    <w:rsid w:val="00DE795C"/>
    <w:rsid w:val="00E40F1D"/>
    <w:rsid w:val="00E64570"/>
    <w:rsid w:val="00E65A7F"/>
    <w:rsid w:val="00E91345"/>
    <w:rsid w:val="00E94ED6"/>
    <w:rsid w:val="00E9630E"/>
    <w:rsid w:val="00EA7594"/>
    <w:rsid w:val="00EB24E2"/>
    <w:rsid w:val="00EB6968"/>
    <w:rsid w:val="00ED01CB"/>
    <w:rsid w:val="00F10C0E"/>
    <w:rsid w:val="00F14C53"/>
    <w:rsid w:val="00F57652"/>
    <w:rsid w:val="00F62B54"/>
    <w:rsid w:val="00F65C95"/>
    <w:rsid w:val="00F7305F"/>
    <w:rsid w:val="00F73C89"/>
    <w:rsid w:val="00F75A8A"/>
    <w:rsid w:val="00F7697D"/>
    <w:rsid w:val="00F76B7D"/>
    <w:rsid w:val="00F83DDF"/>
    <w:rsid w:val="00F94CC3"/>
    <w:rsid w:val="00FA16EE"/>
    <w:rsid w:val="00FB15E4"/>
    <w:rsid w:val="00FB6A4F"/>
    <w:rsid w:val="00FC13A8"/>
    <w:rsid w:val="00FC711C"/>
    <w:rsid w:val="00FD0893"/>
    <w:rsid w:val="00FF4EE2"/>
    <w:rsid w:val="00FF6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2A2D"/>
    <w:pPr>
      <w:widowControl w:val="0"/>
      <w:jc w:val="both"/>
    </w:pPr>
    <w:rPr>
      <w:kern w:val="2"/>
      <w:sz w:val="21"/>
      <w:szCs w:val="21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LineNumber">
    <w:name w:val="line number"/>
    <w:basedOn w:val="DefaultParagraphFont"/>
    <w:rsid w:val="003A2A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</vt:lpstr>
    </vt:vector>
  </TitlesOfParts>
  <Company>www.xunchi.com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</dc:title>
  <dc:subject/>
  <dc:creator>user</dc:creator>
  <cp:keywords/>
  <dc:description/>
  <cp:lastModifiedBy>jmyanoc</cp:lastModifiedBy>
  <cp:revision>2</cp:revision>
  <dcterms:created xsi:type="dcterms:W3CDTF">2016-01-21T18:42:00Z</dcterms:created>
  <dcterms:modified xsi:type="dcterms:W3CDTF">2016-01-21T18:42:00Z</dcterms:modified>
</cp:coreProperties>
</file>